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965D8" w14:textId="15066B95" w:rsidR="00157529" w:rsidRDefault="007855B0" w:rsidP="00E36AF2">
      <w:pPr>
        <w:spacing w:after="240"/>
        <w:jc w:val="center"/>
        <w:rPr>
          <w:rFonts w:ascii="Arial" w:hAnsi="Arial" w:cs="Arial"/>
          <w:b/>
          <w:bCs/>
        </w:rPr>
      </w:pPr>
      <w:r w:rsidRPr="00E36AF2">
        <w:rPr>
          <w:rFonts w:ascii="Arial" w:hAnsi="Arial" w:cs="Arial"/>
          <w:b/>
          <w:bCs/>
        </w:rPr>
        <w:t>Program Sense of Belonging (ProSB) Questionnaire</w:t>
      </w:r>
    </w:p>
    <w:p w14:paraId="6FE04345" w14:textId="26FD71D0" w:rsidR="00E36AF2" w:rsidRPr="00E36AF2" w:rsidRDefault="00261AA5" w:rsidP="00E36AF2">
      <w:pPr>
        <w:spacing w:after="24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</w:t>
      </w:r>
      <w:r w:rsidR="00E36AF2" w:rsidRPr="00E36AF2">
        <w:rPr>
          <w:rFonts w:ascii="Arial" w:hAnsi="Arial" w:cs="Arial"/>
          <w:sz w:val="20"/>
          <w:szCs w:val="20"/>
        </w:rPr>
        <w:t xml:space="preserve"> rate the extent to which you agree with the </w:t>
      </w:r>
      <w:r>
        <w:rPr>
          <w:rFonts w:ascii="Arial" w:hAnsi="Arial" w:cs="Arial"/>
          <w:sz w:val="20"/>
          <w:szCs w:val="20"/>
        </w:rPr>
        <w:t xml:space="preserve">following </w:t>
      </w:r>
      <w:r w:rsidR="00E36AF2" w:rsidRPr="00E36AF2">
        <w:rPr>
          <w:rFonts w:ascii="Arial" w:hAnsi="Arial" w:cs="Arial"/>
          <w:sz w:val="20"/>
          <w:szCs w:val="20"/>
        </w:rPr>
        <w:t>statement</w:t>
      </w:r>
      <w:r>
        <w:rPr>
          <w:rFonts w:ascii="Arial" w:hAnsi="Arial" w:cs="Arial"/>
          <w:sz w:val="20"/>
          <w:szCs w:val="20"/>
        </w:rPr>
        <w:t>s:</w:t>
      </w:r>
    </w:p>
    <w:p w14:paraId="09819A1E" w14:textId="32A89429" w:rsidR="00E36AF2" w:rsidRPr="00E36AF2" w:rsidRDefault="00E36AF2" w:rsidP="00E36AF2">
      <w:pPr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Valued Competence</w:t>
      </w:r>
    </w:p>
    <w:p w14:paraId="4C0221AD" w14:textId="686EE7C2" w:rsidR="00E36AF2" w:rsidRPr="00E36AF2" w:rsidRDefault="00E36AF2" w:rsidP="00E36AF2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People in the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notice when I am good at something.</w:t>
      </w:r>
    </w:p>
    <w:p w14:paraId="1A171830" w14:textId="5A545DB9" w:rsidR="00E36AF2" w:rsidRPr="00E36AF2" w:rsidRDefault="00E36AF2" w:rsidP="00E36AF2">
      <w:pPr>
        <w:spacing w:after="24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0307AA2E" w14:textId="7990B3EA" w:rsidR="00E36AF2" w:rsidRPr="00E36AF2" w:rsidRDefault="00E36AF2" w:rsidP="00E36AF2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Faculty and staff in the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value my opinions.</w:t>
      </w:r>
    </w:p>
    <w:p w14:paraId="38ECB940" w14:textId="447B0A25" w:rsidR="00E36AF2" w:rsidRPr="00E36AF2" w:rsidRDefault="00E36AF2" w:rsidP="00E36AF2">
      <w:pPr>
        <w:spacing w:after="24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6C8BA710" w14:textId="7B4167AC" w:rsidR="00E36AF2" w:rsidRPr="00E36AF2" w:rsidRDefault="00E36AF2" w:rsidP="00261AA5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Most faculty and staff in the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are interested in me.</w:t>
      </w:r>
    </w:p>
    <w:p w14:paraId="20D55097" w14:textId="4C44D4E9" w:rsidR="00E36AF2" w:rsidRPr="00E36AF2" w:rsidRDefault="00E36AF2" w:rsidP="00E36AF2">
      <w:pPr>
        <w:spacing w:after="24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3281648F" w14:textId="6C9F0D36" w:rsidR="00E36AF2" w:rsidRPr="00E36AF2" w:rsidRDefault="00E36AF2" w:rsidP="00261AA5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People in the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know I can do good work.</w:t>
      </w:r>
    </w:p>
    <w:p w14:paraId="53BD5249" w14:textId="3E6E010D" w:rsidR="00E36AF2" w:rsidRPr="00E36AF2" w:rsidRDefault="00E36AF2" w:rsidP="00E36AF2">
      <w:pPr>
        <w:spacing w:after="240" w:line="240" w:lineRule="auto"/>
        <w:ind w:firstLine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210A89DF" w14:textId="52F3B128" w:rsidR="00E36AF2" w:rsidRPr="00E36AF2" w:rsidRDefault="00E36AF2" w:rsidP="00261AA5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The instructors in the </w:t>
      </w:r>
      <w:r w:rsidR="00261AA5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 w:rsidR="00261AA5"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 w:rsidR="00261AA5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give me compliments when I do something good.</w:t>
      </w:r>
    </w:p>
    <w:p w14:paraId="44CD0C6A" w14:textId="5BE8BCE2" w:rsidR="00E36AF2" w:rsidRDefault="00E36AF2" w:rsidP="00261AA5">
      <w:pPr>
        <w:spacing w:after="240" w:line="240" w:lineRule="auto"/>
        <w:ind w:firstLine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0AA31028" w14:textId="533A147E" w:rsidR="00261AA5" w:rsidRPr="00261AA5" w:rsidRDefault="00261AA5" w:rsidP="00261AA5">
      <w:pPr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ocial Acceptance</w:t>
      </w:r>
    </w:p>
    <w:p w14:paraId="09622503" w14:textId="723B5EC4" w:rsidR="00E36AF2" w:rsidRPr="00E36AF2" w:rsidRDefault="00E36AF2" w:rsidP="00040EE0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Students in the </w:t>
      </w:r>
      <w:r w:rsidR="00261AA5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 w:rsidR="00261AA5"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 w:rsidR="00261AA5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help each other to succeed.</w:t>
      </w:r>
    </w:p>
    <w:p w14:paraId="53B64746" w14:textId="4C23794F" w:rsidR="00E36AF2" w:rsidRPr="00E36AF2" w:rsidRDefault="00E36AF2" w:rsidP="00040EE0">
      <w:pPr>
        <w:spacing w:after="240" w:line="240" w:lineRule="auto"/>
        <w:ind w:firstLine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1D1F930B" w14:textId="49DC5653" w:rsidR="00E36AF2" w:rsidRPr="00E36AF2" w:rsidRDefault="00E36AF2" w:rsidP="00040EE0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I have a good relationship with other students in the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 w:rsidR="00040EE0"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.</w:t>
      </w:r>
    </w:p>
    <w:p w14:paraId="6C8BE03A" w14:textId="285EA2A5" w:rsidR="00E36AF2" w:rsidRPr="00E36AF2" w:rsidRDefault="00E36AF2" w:rsidP="00040EE0">
      <w:pPr>
        <w:spacing w:after="24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4D260C7A" w14:textId="5F42837D" w:rsidR="00E36AF2" w:rsidRPr="00E36AF2" w:rsidRDefault="00E36AF2" w:rsidP="00040EE0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I can really be myself in the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 w:rsidR="00040EE0"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.</w:t>
      </w:r>
    </w:p>
    <w:p w14:paraId="331B31B4" w14:textId="5ACC6088" w:rsidR="00E36AF2" w:rsidRPr="00E36AF2" w:rsidRDefault="00E36AF2" w:rsidP="00040EE0">
      <w:pPr>
        <w:spacing w:after="24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354E9EE2" w14:textId="5C5E2B3B" w:rsidR="00E36AF2" w:rsidRPr="00E36AF2" w:rsidRDefault="00E36AF2" w:rsidP="00040EE0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I feel proud of belonging to the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 w:rsidR="00040EE0"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.</w:t>
      </w:r>
    </w:p>
    <w:p w14:paraId="2EED782B" w14:textId="6DD0EED9" w:rsidR="00E36AF2" w:rsidRPr="00E36AF2" w:rsidRDefault="00E36AF2" w:rsidP="00040EE0">
      <w:pPr>
        <w:spacing w:after="24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p w14:paraId="6727D11A" w14:textId="6DA90F54" w:rsidR="00E36AF2" w:rsidRPr="00E36AF2" w:rsidRDefault="00E36AF2" w:rsidP="00040EE0">
      <w:pPr>
        <w:numPr>
          <w:ilvl w:val="0"/>
          <w:numId w:val="1"/>
        </w:numPr>
        <w:spacing w:after="60" w:line="240" w:lineRule="auto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Other students in the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 xml:space="preserve">hysical </w:t>
      </w:r>
      <w:r w:rsidR="00040EE0">
        <w:rPr>
          <w:rFonts w:ascii="Arial" w:hAnsi="Arial" w:cs="Arial"/>
          <w:sz w:val="20"/>
          <w:szCs w:val="20"/>
        </w:rPr>
        <w:t>t</w:t>
      </w:r>
      <w:r w:rsidRPr="00E36AF2">
        <w:rPr>
          <w:rFonts w:ascii="Arial" w:hAnsi="Arial" w:cs="Arial"/>
          <w:sz w:val="20"/>
          <w:szCs w:val="20"/>
        </w:rPr>
        <w:t xml:space="preserve">herapy </w:t>
      </w:r>
      <w:r w:rsidR="00040EE0">
        <w:rPr>
          <w:rFonts w:ascii="Arial" w:hAnsi="Arial" w:cs="Arial"/>
          <w:sz w:val="20"/>
          <w:szCs w:val="20"/>
        </w:rPr>
        <w:t>p</w:t>
      </w:r>
      <w:r w:rsidRPr="00E36AF2">
        <w:rPr>
          <w:rFonts w:ascii="Arial" w:hAnsi="Arial" w:cs="Arial"/>
          <w:sz w:val="20"/>
          <w:szCs w:val="20"/>
        </w:rPr>
        <w:t>rogram like me the way I am.</w:t>
      </w:r>
    </w:p>
    <w:p w14:paraId="7D8DB738" w14:textId="266464AF" w:rsidR="00E36AF2" w:rsidRPr="00E36AF2" w:rsidRDefault="00E36AF2" w:rsidP="00E36AF2">
      <w:pPr>
        <w:spacing w:after="120" w:line="240" w:lineRule="auto"/>
        <w:ind w:left="360"/>
        <w:rPr>
          <w:rFonts w:ascii="Arial" w:hAnsi="Arial" w:cs="Arial"/>
          <w:sz w:val="20"/>
          <w:szCs w:val="20"/>
        </w:rPr>
      </w:pPr>
      <w:r w:rsidRPr="00E36AF2">
        <w:rPr>
          <w:rFonts w:ascii="Arial" w:hAnsi="Arial" w:cs="Arial"/>
          <w:sz w:val="20"/>
          <w:szCs w:val="20"/>
        </w:rPr>
        <w:t xml:space="preserve"> strongly disagree   </w:t>
      </w:r>
      <w:r w:rsidRPr="00E36AF2">
        <w:rPr>
          <w:rFonts w:ascii="Arial" w:hAnsi="Arial" w:cs="Arial"/>
          <w:sz w:val="20"/>
          <w:szCs w:val="20"/>
        </w:rPr>
        <w:t xml:space="preserve"> disagree   </w:t>
      </w:r>
      <w:r w:rsidRPr="00E36AF2">
        <w:rPr>
          <w:rFonts w:ascii="Arial" w:hAnsi="Arial" w:cs="Arial"/>
          <w:sz w:val="20"/>
          <w:szCs w:val="20"/>
        </w:rPr>
        <w:t xml:space="preserve"> slightly disagree   </w:t>
      </w:r>
      <w:r w:rsidRPr="00E36AF2">
        <w:rPr>
          <w:rFonts w:ascii="Arial" w:hAnsi="Arial" w:cs="Arial"/>
          <w:sz w:val="20"/>
          <w:szCs w:val="20"/>
        </w:rPr>
        <w:t xml:space="preserve"> slightly agree   </w:t>
      </w:r>
      <w:r w:rsidRPr="00E36AF2">
        <w:rPr>
          <w:rFonts w:ascii="Arial" w:hAnsi="Arial" w:cs="Arial"/>
          <w:sz w:val="20"/>
          <w:szCs w:val="20"/>
        </w:rPr>
        <w:t xml:space="preserve"> agree   </w:t>
      </w:r>
      <w:r w:rsidRPr="00E36AF2">
        <w:rPr>
          <w:rFonts w:ascii="Arial" w:hAnsi="Arial" w:cs="Arial"/>
          <w:sz w:val="20"/>
          <w:szCs w:val="20"/>
        </w:rPr>
        <w:t> strongly agree</w:t>
      </w:r>
    </w:p>
    <w:sectPr w:rsidR="00E36AF2" w:rsidRPr="00E36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D04F1"/>
    <w:multiLevelType w:val="hybridMultilevel"/>
    <w:tmpl w:val="10B66F28"/>
    <w:lvl w:ilvl="0" w:tplc="A9A4A74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16817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B0"/>
    <w:rsid w:val="00040EE0"/>
    <w:rsid w:val="00157529"/>
    <w:rsid w:val="00261AA5"/>
    <w:rsid w:val="00367078"/>
    <w:rsid w:val="007855B0"/>
    <w:rsid w:val="00E36AF2"/>
    <w:rsid w:val="00E8710F"/>
    <w:rsid w:val="00ED2A0A"/>
    <w:rsid w:val="00F121B6"/>
    <w:rsid w:val="00F1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82B2C"/>
  <w15:chartTrackingRefBased/>
  <w15:docId w15:val="{6BAE08C7-EE0B-4607-A46B-0B8C897C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e University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nroeder, Thomas</dc:creator>
  <cp:keywords/>
  <dc:description/>
  <cp:lastModifiedBy>Almonroeder, Thomas</cp:lastModifiedBy>
  <cp:revision>7</cp:revision>
  <dcterms:created xsi:type="dcterms:W3CDTF">2023-11-02T02:20:00Z</dcterms:created>
  <dcterms:modified xsi:type="dcterms:W3CDTF">2023-11-02T02:56:00Z</dcterms:modified>
</cp:coreProperties>
</file>